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spacing w:before="0"/>
        <w:ind w:left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3 </w:t>
      </w:r>
      <w:r>
        <w:rPr>
          <w:rFonts w:ascii="Times New Roman" w:hAnsi="Times New Roman" w:cs="Times New Roman"/>
          <w:sz w:val="20"/>
          <w:szCs w:val="20"/>
        </w:rPr>
        <w:t>Comparison the grain hardness among different genotypes</w:t>
      </w:r>
    </w:p>
    <w:tbl>
      <w:tblPr>
        <w:tblStyle w:val="4"/>
        <w:tblW w:w="845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43"/>
        <w:gridCol w:w="1830"/>
        <w:gridCol w:w="1584"/>
        <w:gridCol w:w="1302"/>
        <w:gridCol w:w="680"/>
        <w:gridCol w:w="735"/>
        <w:gridCol w:w="886"/>
        <w:gridCol w:w="99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4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Year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notype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omestic varieties Number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IMMYT varieties</w:t>
            </w:r>
          </w:p>
          <w:p>
            <w:pPr>
              <w:pStyle w:val="1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umber</w:t>
            </w:r>
          </w:p>
        </w:tc>
        <w:tc>
          <w:tcPr>
            <w:tcW w:w="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ean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D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V(%)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9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hint="eastAsia" w:ascii="Times New Roman" w:hAnsi="Times New Roman" w:eastAsia="宋体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</w:rPr>
              <w:t>Rang</w:t>
            </w:r>
            <w:r>
              <w:rPr>
                <w:rFonts w:hint="eastAsia" w:ascii="Times New Roman" w:hAnsi="Times New Roman" w:eastAsia="宋体"/>
                <w:b/>
                <w:bCs/>
                <w:lang w:val="en-US" w:eastAsia="zh-CN"/>
              </w:rPr>
              <w:t>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4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a/Pinb-D1a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.8</w:t>
            </w:r>
            <w:r>
              <w:rPr>
                <w:rFonts w:ascii="Times New Roman" w:hAnsi="Times New Roman"/>
                <w:vertAlign w:val="superscript"/>
              </w:rPr>
              <w:t xml:space="preserve"> C</w:t>
            </w:r>
          </w:p>
        </w:tc>
        <w:tc>
          <w:tcPr>
            <w:tcW w:w="7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7</w:t>
            </w:r>
          </w:p>
        </w:tc>
        <w:tc>
          <w:tcPr>
            <w:tcW w:w="8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.1</w:t>
            </w:r>
          </w:p>
        </w:tc>
        <w:tc>
          <w:tcPr>
            <w:tcW w:w="9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0-67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i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b/Pinb-D1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7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0-74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i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a/Pinb-D1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7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0-72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a/Pinb-D1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8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9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5-67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i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b/Pinb-D1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5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2-76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4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i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ina-D1a/Pinb-D1b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8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4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.5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5-72.6</w:t>
            </w:r>
          </w:p>
        </w:tc>
      </w:tr>
    </w:tbl>
    <w:p>
      <w:pPr>
        <w:pStyle w:val="11"/>
        <w:jc w:val="both"/>
        <w:rPr>
          <w:rFonts w:ascii="Times New Roman" w:hAnsi="Times New Roman" w:eastAsia="宋体"/>
          <w:szCs w:val="22"/>
          <w:lang w:eastAsia="zh-CN"/>
        </w:rPr>
      </w:pPr>
      <w:r>
        <w:rPr>
          <w:rFonts w:ascii="Times New Roman" w:hAnsi="Times New Roman"/>
          <w:szCs w:val="22"/>
        </w:rPr>
        <w:t xml:space="preserve">1 Different letters following the mean indicate significant differences based on a </w:t>
      </w:r>
      <w:r>
        <w:rPr>
          <w:rFonts w:ascii="Times New Roman" w:hAnsi="Times New Roman"/>
          <w:i/>
          <w:iCs/>
          <w:szCs w:val="22"/>
        </w:rPr>
        <w:t>t</w:t>
      </w:r>
      <w:r>
        <w:rPr>
          <w:rFonts w:ascii="Times New Roman" w:hAnsi="Times New Roman"/>
          <w:szCs w:val="22"/>
        </w:rPr>
        <w:t xml:space="preserve"> test (</w:t>
      </w:r>
      <w:r>
        <w:rPr>
          <w:rFonts w:ascii="Times New Roman" w:hAnsi="Times New Roman"/>
          <w:i/>
          <w:iCs/>
          <w:szCs w:val="22"/>
        </w:rPr>
        <w:t>P</w:t>
      </w:r>
      <w:r>
        <w:rPr>
          <w:rFonts w:ascii="Times New Roman" w:hAnsi="Times New Roman"/>
          <w:szCs w:val="22"/>
        </w:rPr>
        <w:t xml:space="preserve"> &lt; 0.01)</w:t>
      </w:r>
      <w:r>
        <w:rPr>
          <w:rFonts w:ascii="Times New Roman" w:hAnsi="Times New Roman" w:eastAsia="宋体"/>
          <w:szCs w:val="22"/>
          <w:lang w:eastAsia="zh-CN"/>
        </w:rPr>
        <w:t>.</w:t>
      </w:r>
    </w:p>
    <w:p>
      <w:pPr>
        <w:pStyle w:val="11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2 SD, standard deviation.</w:t>
      </w:r>
    </w:p>
    <w:p>
      <w:pPr>
        <w:pStyle w:val="11"/>
        <w:jc w:val="both"/>
        <w:rPr>
          <w:rFonts w:ascii="Times New Roman" w:hAnsi="Times New Roman"/>
        </w:rPr>
      </w:pPr>
      <w:r>
        <w:rPr>
          <w:rFonts w:ascii="Times New Roman" w:hAnsi="Times New Roman"/>
          <w:szCs w:val="22"/>
        </w:rPr>
        <w:t>3 CV, coefficient of variation in percent</w:t>
      </w:r>
      <w:r>
        <w:rPr>
          <w:rFonts w:ascii="Times New Roman" w:hAnsi="Times New Roman" w:eastAsia="宋体"/>
          <w:szCs w:val="22"/>
          <w:lang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panose1 w:val="020B0304020202020204"/>
    <w:charset w:val="00"/>
    <w:family w:val="swiss"/>
    <w:pitch w:val="default"/>
    <w:sig w:usb0="81000003" w:usb1="00000000" w:usb2="00000000" w:usb3="00000000" w:csb0="0001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zNTQwYmJmODhhNTUzZGExZWYzMzdlMzg1ZDg4M2UifQ=="/>
  </w:docVars>
  <w:rsids>
    <w:rsidRoot w:val="00BA2541"/>
    <w:rsid w:val="00046D02"/>
    <w:rsid w:val="00053FF1"/>
    <w:rsid w:val="001879BB"/>
    <w:rsid w:val="00212A38"/>
    <w:rsid w:val="002A3333"/>
    <w:rsid w:val="002C421F"/>
    <w:rsid w:val="002D09AF"/>
    <w:rsid w:val="00321E79"/>
    <w:rsid w:val="003C10D1"/>
    <w:rsid w:val="004549B1"/>
    <w:rsid w:val="004570E9"/>
    <w:rsid w:val="004D3E74"/>
    <w:rsid w:val="005046AC"/>
    <w:rsid w:val="00512AB1"/>
    <w:rsid w:val="005202FB"/>
    <w:rsid w:val="00554F38"/>
    <w:rsid w:val="00584509"/>
    <w:rsid w:val="00650B72"/>
    <w:rsid w:val="00691388"/>
    <w:rsid w:val="00741F4B"/>
    <w:rsid w:val="007B262E"/>
    <w:rsid w:val="0083210C"/>
    <w:rsid w:val="008B7895"/>
    <w:rsid w:val="008F76F7"/>
    <w:rsid w:val="00923CD3"/>
    <w:rsid w:val="0092474E"/>
    <w:rsid w:val="009276AC"/>
    <w:rsid w:val="00983729"/>
    <w:rsid w:val="009A1F22"/>
    <w:rsid w:val="009F1240"/>
    <w:rsid w:val="009F1845"/>
    <w:rsid w:val="00A95F89"/>
    <w:rsid w:val="00AC2205"/>
    <w:rsid w:val="00AC31AD"/>
    <w:rsid w:val="00BA2541"/>
    <w:rsid w:val="00C2507E"/>
    <w:rsid w:val="00C313A4"/>
    <w:rsid w:val="00C40C48"/>
    <w:rsid w:val="00CA3B99"/>
    <w:rsid w:val="00CE4BC7"/>
    <w:rsid w:val="00D82860"/>
    <w:rsid w:val="00D851A1"/>
    <w:rsid w:val="00D860A2"/>
    <w:rsid w:val="00DB0315"/>
    <w:rsid w:val="00DE2E78"/>
    <w:rsid w:val="00EB1CB6"/>
    <w:rsid w:val="00EC0F58"/>
    <w:rsid w:val="00ED02D9"/>
    <w:rsid w:val="00F55A2C"/>
    <w:rsid w:val="00FA2838"/>
    <w:rsid w:val="5D04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paragraph" w:customStyle="1" w:styleId="10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11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58B83-DF8E-44CA-8943-00C661DE71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4</Words>
  <Characters>527</Characters>
  <Lines>4</Lines>
  <Paragraphs>1</Paragraphs>
  <TotalTime>142</TotalTime>
  <ScaleCrop>false</ScaleCrop>
  <LinksUpToDate>false</LinksUpToDate>
  <CharactersWithSpaces>56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06:42:00Z</dcterms:created>
  <dc:creator>刘金栋</dc:creator>
  <cp:lastModifiedBy>Administrator</cp:lastModifiedBy>
  <dcterms:modified xsi:type="dcterms:W3CDTF">2023-07-14T16:11:34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26CE9452CE344E1B6E1E0B29B26B4FC_12</vt:lpwstr>
  </property>
</Properties>
</file>